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微软雅黑"/>
          <w:color w:val="000000"/>
          <w:sz w:val="24"/>
          <w:szCs w:val="24"/>
        </w:rPr>
      </w:pPr>
      <w:r>
        <w:rPr>
          <w:rFonts w:eastAsia="微软雅黑"/>
          <w:b/>
          <w:bCs/>
          <w:color w:val="000000"/>
          <w:sz w:val="24"/>
          <w:szCs w:val="24"/>
        </w:rPr>
        <w:t>Supplementary Table 1</w:t>
      </w:r>
      <w:r>
        <w:rPr>
          <w:rFonts w:eastAsia="微软雅黑"/>
          <w:color w:val="000000"/>
          <w:sz w:val="24"/>
          <w:szCs w:val="24"/>
        </w:rPr>
        <w:t xml:space="preserve"> Responses to Each Item of Knowledge.</w:t>
      </w:r>
    </w:p>
    <w:tbl>
      <w:tblPr>
        <w:tblW w:w="139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1"/>
        <w:gridCol w:w="1535"/>
        <w:gridCol w:w="1536"/>
        <w:gridCol w:w="1536"/>
      </w:tblGrid>
      <w:tr>
        <w:trPr/>
        <w:tc>
          <w:tcPr>
            <w:tcW w:w="9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Understand n (%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Partially understand n (%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Do not understand n (%)</w:t>
            </w:r>
          </w:p>
        </w:tc>
      </w:tr>
      <w:tr>
        <w:trPr/>
        <w:tc>
          <w:tcPr>
            <w:tcW w:w="93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1</w:t>
            </w:r>
            <w:r>
              <w:rPr>
                <w:color w:val="000000"/>
                <w:kern w:val="0"/>
                <w:sz w:val="24"/>
                <w:szCs w:val="24"/>
              </w:rPr>
              <w:t>: Post-transplant malnutrition stands as a key factor impacting recipient recovery, potentially compromising immune response, inciting infections, and delaying wound healing. Conversely, excessive nutrition leading to obesity can strain kidney metabolism and hinder function recuperation.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59 (74.33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16 (24.02)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8 (1.66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2: Post-kidney transplant patients should adopt a high-quality protein diet and adapt protein intake according to glomerular filtration rate shifts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89 (59.83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65 (34.16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9 (6.00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3: For post-kidney transplant recipients, steering clear of sugary drinks and high-sugar diets while maintaining a healthy weight is advised. Blood sugar targets encompass fasting levels of 4-7 mmol/L and pre-meal/nighttime levels of 4-10 mmol/L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65 (75.5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00 (20.7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8 (3.73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4: Vigilance towards a low-fat diet and restricting high-cholesterol foods is essential for post-kidney transplant recipients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72 (77.02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03 (21.33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8 (1.66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5: Common post-transplant bone ailments, particularly osteoporosis, highlight the value of vitamin D supplementation in bolstering bone mineral density among adult kidney transplant recipients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85 (59.0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49 (30.85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9 (10.14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6: Given the propensity for post-kidney transplant complications like hypertension, hypocalcemia, hyperphosphatemia, and hyperkalemia, meticulous control over sodium and potassium intake is necessary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22 (66.6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35 (27.95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6 (5.38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7: It is inadvisable for post-kidney transplant recipients to resort to medications or foods claiming to enhance the immune system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03 (83.44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71 (14.7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9 (1.86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8: Promoting early mobility post-kidney transplant is critical, setting daily activity goals to actively prevent deep vein thrombosis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75 (77.64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90 (18.63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8 (3.73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color w:val="000000"/>
                <w:kern w:val="0"/>
                <w:sz w:val="24"/>
                <w:szCs w:val="24"/>
              </w:rPr>
              <w:t>9: Respiratory issues post-kidney transplant, such as pleural effusion and lung infections, underscore the efficacy of early respiratory function exercises in fortifying respiratory muscle strength and minimizing postoperative complications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66 (37.4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70 (35.20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7 (9.73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1</w:t>
            </w:r>
            <w:r>
              <w:rPr>
                <w:color w:val="000000"/>
                <w:kern w:val="0"/>
                <w:sz w:val="24"/>
                <w:szCs w:val="24"/>
              </w:rPr>
              <w:t>0: Techniques like diaphragmatic breathing, lip-pursued breathing, and respiratory training devices are recommended for respiratory function exercises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81 (37.4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00 (41.41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02 (21.12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1</w:t>
            </w:r>
            <w:r>
              <w:rPr>
                <w:color w:val="000000"/>
                <w:kern w:val="0"/>
                <w:sz w:val="24"/>
                <w:szCs w:val="24"/>
              </w:rPr>
              <w:t>1: After a kidney transplant, maintaining regular bowel movements is vital, aiming for 1-2 soft bowel movements per day and promptly seeking medical aid for constipation while avoiding straining during defecation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51 (72.6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05 (21.74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7 (5.59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1</w:t>
            </w:r>
            <w:r>
              <w:rPr>
                <w:color w:val="000000"/>
                <w:kern w:val="0"/>
                <w:sz w:val="24"/>
                <w:szCs w:val="24"/>
              </w:rPr>
              <w:t>2: Emphasizing infection prevention post-kidney transplant is paramount. Prudent measures include avoiding overexertion, crowded environments, and ensuring indoor ventilation for reduced infection risks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43 (91.72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5 (5.59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5 (1.04)</w:t>
            </w:r>
          </w:p>
        </w:tc>
      </w:tr>
      <w:tr>
        <w:trPr/>
        <w:tc>
          <w:tcPr>
            <w:tcW w:w="9371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1</w:t>
            </w:r>
            <w:r>
              <w:rPr>
                <w:color w:val="000000"/>
                <w:kern w:val="0"/>
                <w:sz w:val="24"/>
                <w:szCs w:val="24"/>
              </w:rPr>
              <w:t>3: Post-kidney transplant patients must diligently adhere to prescribed immunosuppressive drug regimens. Notably, drugs like cyclosporine, tacrolimus, and sirolimus should not be ingested alongside grapefruit or grapefruit juice.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50 (93.1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7 (5.59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6 (1.24)</w:t>
            </w:r>
          </w:p>
        </w:tc>
      </w:tr>
      <w:tr>
        <w:trPr/>
        <w:tc>
          <w:tcPr>
            <w:tcW w:w="93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1</w:t>
            </w:r>
            <w:r>
              <w:rPr>
                <w:color w:val="000000"/>
                <w:kern w:val="0"/>
                <w:sz w:val="24"/>
                <w:szCs w:val="24"/>
              </w:rPr>
              <w:t>4: Sustaining regular follow-up and routine examinations is crucial for post-kidney transplant recipients. In the event of discomfort, particularly fever or reduced urine output, timely medical consultation is imperative.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56 (94.41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3 (4.76)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 (0.83)</w:t>
            </w:r>
          </w:p>
        </w:tc>
      </w:tr>
    </w:tbl>
    <w:p>
      <w:pPr>
        <w:pStyle w:val="1"/>
        <w:ind w:left="360" w:hanging="0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1"/>
        <w:ind w:hanging="0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</w:rPr>
        <w:t xml:space="preserve">Supplementary Table 2 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</w:rPr>
        <w:t>Responses to Each Item of Attitude.</w:t>
      </w:r>
    </w:p>
    <w:tbl>
      <w:tblPr>
        <w:tblW w:w="140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1299"/>
        <w:gridCol w:w="1300"/>
        <w:gridCol w:w="1299"/>
        <w:gridCol w:w="1300"/>
        <w:gridCol w:w="1299"/>
        <w:gridCol w:w="1300"/>
      </w:tblGrid>
      <w:tr>
        <w:trPr/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Agre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Disagre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Strongly Disagre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 xml:space="preserve">Score, Mean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 xml:space="preserve"> SD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1: Kidney transplantation has bestowed upon you a renewed lease on life, evoking profound gratitude and a commitment to treasuring this opportunity.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69 (97.10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0 (2.07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 (0.41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04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2: The potential for rejection reactions and other post-transplant complications brings about a significant burden of stress and concern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88 (38.9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11 (22.98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35 (27.9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8 (5.80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1 (4.3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.14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3: Your conviction in the vastly improved quality of life post-kidney transplantation compared to your experiences with hemodialysis or peritoneal dialysis is unwavering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54 (94.0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6 (5.38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 (0.6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07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4: Firmly believing in the extension of the transplanted kidney's lifespan through diligent adherence to scheduled outpatient follow-ups, in alignment with medical guidance, holds long-term survival significance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60 (95.2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1 (4.35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06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5: The paramount importance of heeding medical advice and meticulously managing your diet subsequent to kidney transplantation resonates strongly with you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42 (91.5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7 (7.66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10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6: Your comprehension of the pivotal role in taking immunosuppressive medications as per medical instructions, consistently monitoring drug concentration in your bloodstream, and making dosage adjustments when necessary is steadfast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67 (96.6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3 (2.69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 (0.4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04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7: Recognizing the integral role of nurturing positive mental well-being, you perceive it as a cornerstone of effective self-management post-kidney transplant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43 (91.7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6 (7.45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 (0.4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 (0.2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10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8: You perceive substantial value in participating in a patient support group, which provides an avenue for learning pertinent information, gaining support from peers, and accessing insights and strategies from fellow patients to enhance your health management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97 (82.1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58 (12.01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6 (5.3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 (0.41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24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6237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9: While acknowledging the advantages of a patient support group, you are aware that exposure to fellow patients' negative experiences and complications could potentially introduce additional pressure and anxiety.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18 (24.4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03 (21.33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48 (30.6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74 (15.32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0 (8.2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.62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24</w:t>
            </w:r>
          </w:p>
        </w:tc>
      </w:tr>
      <w:tr>
        <w:trPr/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10: Your self-assurance in your ability to manage the disease is a resolute guiding force.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77 (57.35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64 (33.95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9 (8.07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 (0.62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5" w:hanging="0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-105" w:hanging="0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.52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67</w:t>
            </w:r>
          </w:p>
        </w:tc>
      </w:tr>
    </w:tbl>
    <w:p>
      <w:pPr>
        <w:pStyle w:val="1"/>
        <w:ind w:left="36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1"/>
        <w:ind w:hanging="0"/>
        <w:rPr>
          <w:rFonts w:ascii="Times New Roman" w:hAnsi="Times New Roman" w:eastAsia="微软雅黑" w:cs="Times New Roman"/>
          <w:b/>
          <w:b/>
          <w:bCs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</w:rPr>
        <w:t>Supplement table 3 Responses to Each Item of practice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8"/>
        <w:gridCol w:w="1339"/>
        <w:gridCol w:w="1523"/>
        <w:gridCol w:w="1339"/>
        <w:gridCol w:w="1350"/>
        <w:gridCol w:w="1328"/>
        <w:gridCol w:w="1681"/>
      </w:tblGrid>
      <w:tr>
        <w:trPr/>
        <w:tc>
          <w:tcPr>
            <w:tcW w:w="5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 xml:space="preserve">Score, Mean 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4"/>
                <w:szCs w:val="24"/>
              </w:rPr>
              <w:t></w:t>
            </w: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 xml:space="preserve"> SD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微软雅黑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24"/>
                <w:szCs w:val="24"/>
              </w:rPr>
              <w:t>Patients' actions within their treatment regimen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 During treatment, do you sometimes forget to take your medication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08(43.0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75(56.9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57±0.50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 In the past two weeks, was there a day or several days when you forgot to take your medication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7(7.66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46(92.3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92±0.27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 During treatment, when you feel that your symptoms worsen or experience other symptoms, do you reduce or stop taking your medication without informing your doctor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67(13.8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16(86.1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86±0.35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 When traveling or being away from home for an extended period, have you ever forgotten to bring your medication with you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52(10.77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31(89.2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89±0.31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 Did you take your medication on time yesterday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62(95.6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1(4.3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96±0.20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 When you feel that your condition is under control, have you ever stopped taking your medication without informing your doctor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1(4.3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62(95.6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96±0.20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 Do you find it difficult to adhere to the treatment plan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3(6.83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50(93.1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93±0.25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Never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Occasionally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Sometim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Frequently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Always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 Do you find it challenging to remember to take your medication on time and in the correct dosage?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48(72.0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13(23.40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5(3.1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(0.62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(0.83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0.91±0.16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ompliance with Postoperative Follow-up Visits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Agree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Disagre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  <w:t>Strongly Disagree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微软雅黑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 After kidney transplantation, you will follow the doctor's advice for regular follow-up visits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98(82.4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80(16.56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(0.6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(0.21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(0.21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81±0.45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 After kidney transplantation, if you experience discomfort such as fever or oliguria, you will promptly seek medical attention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33(89.6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2(8.70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6(1.2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(0.21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(0.21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87±0.42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 You will follow the doctor's advice on your diet and nutrition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95(61.0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73(35.82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1(2.2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(0.41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(0.41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57±0.61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 You will proactively avoid foods that can affect drug concentration in your blood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71(76.8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86(17.81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2(2.4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(0.62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1(2.28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66±0.76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 You will proactively avoid foods that claim to enhance the immune system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42(70.81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96(19.88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5(5.1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3(23.69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7(1.45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56±0.83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 You will engage in appropriate rehabilitation exercises, such as respiratory function exercises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49(51.55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55(32.09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59(12.2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6(3.31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(0.83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30±0.87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 You will proactively minimize visits to crowded places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81(58.18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48(30.64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1(83.4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2(2.48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(0.21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44±0.77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. You will take self-protection measures and regularly disinfect your living environment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41(49.90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73(35.82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9(10.1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8(3.73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(0.41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31±0.83</w:t>
            </w:r>
          </w:p>
        </w:tc>
      </w:tr>
      <w:tr>
        <w:trPr/>
        <w:tc>
          <w:tcPr>
            <w:tcW w:w="5398" w:type="dxa"/>
            <w:tcBorders/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 You will maintain a good daily routine and avoid overexertion.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45(50.72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88(38.92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1(8.4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6(1.24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(0.62)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38±0.75</w:t>
            </w:r>
          </w:p>
        </w:tc>
      </w:tr>
      <w:tr>
        <w:trPr/>
        <w:tc>
          <w:tcPr>
            <w:tcW w:w="539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 You will pay attention to maintaining a calm mindset and a positive psychological state.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332(68.74)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21(25.05)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25(5.18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(0.83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1(0.21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微软雅黑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"/>
                <w:color w:val="000000"/>
                <w:kern w:val="0"/>
                <w:sz w:val="24"/>
                <w:szCs w:val="24"/>
              </w:rPr>
              <w:t>4.61±0.65</w:t>
            </w:r>
          </w:p>
        </w:tc>
      </w:tr>
    </w:tbl>
    <w:p>
      <w:pPr>
        <w:pStyle w:val="Normal"/>
        <w:rPr>
          <w:rFonts w:eastAsia="微软雅黑"/>
          <w:color w:val="000000"/>
          <w:sz w:val="24"/>
          <w:szCs w:val="24"/>
        </w:rPr>
      </w:pPr>
      <w:r>
        <w:rPr>
          <w:rFonts w:eastAsia="微软雅黑"/>
          <w:color w:val="00000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eastAsia="微软雅黑"/>
          <w:color w:val="000000"/>
          <w:sz w:val="24"/>
          <w:szCs w:val="24"/>
        </w:rPr>
      </w:pPr>
      <w:r>
        <w:rPr>
          <w:rFonts w:eastAsia="微软雅黑"/>
          <w:color w:val="000000"/>
          <w:sz w:val="24"/>
          <w:szCs w:val="24"/>
        </w:rPr>
      </w:r>
    </w:p>
    <w:p>
      <w:pPr>
        <w:pStyle w:val="Normal"/>
        <w:rPr>
          <w:rFonts w:eastAsia="微软雅黑"/>
          <w:b/>
          <w:b/>
          <w:bCs/>
          <w:color w:val="000000"/>
          <w:sz w:val="24"/>
          <w:szCs w:val="24"/>
        </w:rPr>
      </w:pPr>
      <w:r>
        <w:rPr>
          <w:rFonts w:eastAsia="微软雅黑"/>
          <w:b/>
          <w:bCs/>
          <w:color w:val="000000"/>
          <w:sz w:val="24"/>
          <w:szCs w:val="24"/>
        </w:rPr>
        <w:t>Supplementary Table 4 Binary Classification of Each Dimension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9"/>
        <w:gridCol w:w="6979"/>
      </w:tblGrid>
      <w:tr>
        <w:trPr/>
        <w:tc>
          <w:tcPr>
            <w:tcW w:w="6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  <w:tc>
          <w:tcPr>
            <w:tcW w:w="6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69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6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ind w:left="420" w:hanging="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[0, 23.44]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198 (40.99)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ind w:left="420" w:hanging="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(23.44, 28]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85 (59.01)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697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ind w:left="420" w:hanging="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[10, 43.59]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42 (50.10)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ind w:left="420" w:hanging="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(43.59, 50]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41 (49.90)</w:t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697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979" w:type="dxa"/>
            <w:tcBorders/>
          </w:tcPr>
          <w:p>
            <w:pPr>
              <w:pStyle w:val="Normal"/>
              <w:ind w:left="420" w:hanging="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[10, 52.52]</w:t>
            </w:r>
          </w:p>
        </w:tc>
        <w:tc>
          <w:tcPr>
            <w:tcW w:w="6979" w:type="dxa"/>
            <w:tcBorders/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01 (41.61)</w:t>
            </w:r>
          </w:p>
        </w:tc>
      </w:tr>
      <w:tr>
        <w:trPr/>
        <w:tc>
          <w:tcPr>
            <w:tcW w:w="6979" w:type="dxa"/>
            <w:tcBorders>
              <w:bottom w:val="single" w:sz="4" w:space="0" w:color="000000"/>
            </w:tcBorders>
          </w:tcPr>
          <w:p>
            <w:pPr>
              <w:pStyle w:val="Normal"/>
              <w:ind w:left="420" w:hanging="0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(52.52, 58]</w:t>
            </w:r>
          </w:p>
        </w:tc>
        <w:tc>
          <w:tcPr>
            <w:tcW w:w="6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微软雅黑"/>
                <w:color w:val="000000"/>
                <w:sz w:val="24"/>
                <w:szCs w:val="24"/>
              </w:rPr>
            </w:pPr>
            <w:r>
              <w:rPr>
                <w:rFonts w:eastAsia="微软雅黑"/>
                <w:color w:val="000000"/>
                <w:sz w:val="24"/>
                <w:szCs w:val="24"/>
              </w:rPr>
              <w:t>282 (58.39)</w:t>
            </w:r>
          </w:p>
        </w:tc>
      </w:tr>
    </w:tbl>
    <w:p>
      <w:pPr>
        <w:pStyle w:val="Normal"/>
        <w:rPr>
          <w:rFonts w:eastAsia="微软雅黑"/>
          <w:color w:val="000000"/>
          <w:sz w:val="24"/>
          <w:szCs w:val="24"/>
        </w:rPr>
      </w:pPr>
      <w:r>
        <w:rPr>
          <w:rFonts w:eastAsia="微软雅黑"/>
          <w:color w:val="000000"/>
          <w:sz w:val="24"/>
          <w:szCs w:val="24"/>
        </w:rPr>
      </w:r>
    </w:p>
    <w:p>
      <w:pPr>
        <w:pStyle w:val="Normal"/>
        <w:rPr>
          <w:rFonts w:eastAsia="微软雅黑"/>
          <w:color w:val="000000"/>
          <w:sz w:val="24"/>
          <w:szCs w:val="24"/>
        </w:rPr>
      </w:pPr>
      <w:r>
        <w:rPr>
          <w:rFonts w:eastAsia="微软雅黑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widowControl w:val="false"/>
      <w:ind w:firstLine="420"/>
    </w:pPr>
    <w:rPr>
      <w:rFonts w:ascii="Calibri" w:hAnsi="Calibri" w:cs="黑体;SimHe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8:52:00Z</dcterms:created>
  <dc:creator>juncheng.ma</dc:creator>
  <dc:description/>
  <cp:keywords/>
  <dc:language>en-US</dc:language>
  <cp:lastModifiedBy>马军成</cp:lastModifiedBy>
  <dcterms:modified xsi:type="dcterms:W3CDTF">2023-09-27T08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